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29D82" w14:textId="77777777" w:rsidR="0087191F" w:rsidRPr="0087191F" w:rsidRDefault="0087191F" w:rsidP="006F15D8">
      <w:pPr>
        <w:pStyle w:val="SupplementaryMaterial"/>
        <w:rPr>
          <w:rFonts w:asciiTheme="minorHAnsi" w:hAnsiTheme="minorHAnsi" w:cstheme="minorHAnsi"/>
          <w:b w:val="0"/>
        </w:rPr>
      </w:pPr>
      <w:r w:rsidRPr="0087191F">
        <w:rPr>
          <w:rFonts w:asciiTheme="minorHAnsi" w:hAnsiTheme="minorHAnsi" w:cstheme="minorHAnsi"/>
        </w:rPr>
        <w:t>Supplementary Material</w:t>
      </w:r>
    </w:p>
    <w:p w14:paraId="715FC4A7" w14:textId="5167D654" w:rsidR="0087191F" w:rsidRPr="0087191F" w:rsidRDefault="0087191F" w:rsidP="006F15D8">
      <w:pPr>
        <w:pStyle w:val="AuthorList"/>
        <w:jc w:val="center"/>
        <w:rPr>
          <w:rFonts w:asciiTheme="minorHAnsi" w:hAnsiTheme="minorHAnsi" w:cstheme="minorHAnsi"/>
          <w:sz w:val="28"/>
          <w:szCs w:val="28"/>
        </w:rPr>
      </w:pPr>
      <w:r w:rsidRPr="0087191F">
        <w:rPr>
          <w:rFonts w:asciiTheme="minorHAnsi" w:hAnsiTheme="minorHAnsi" w:cstheme="minorHAnsi"/>
          <w:sz w:val="28"/>
          <w:szCs w:val="28"/>
        </w:rPr>
        <w:t>Identifying roles in smoking cessation care for different types of healthcare providers: A qualitative study with people who smoke</w:t>
      </w:r>
    </w:p>
    <w:p w14:paraId="79C73C60" w14:textId="6FA6145B" w:rsidR="0087191F" w:rsidRPr="0087191F" w:rsidRDefault="0087191F" w:rsidP="006F15D8">
      <w:pPr>
        <w:spacing w:before="240" w:after="0" w:line="240" w:lineRule="auto"/>
        <w:rPr>
          <w:rFonts w:cstheme="minorHAnsi"/>
          <w:b/>
          <w:sz w:val="24"/>
          <w:szCs w:val="24"/>
        </w:rPr>
      </w:pPr>
      <w:r w:rsidRPr="0087191F">
        <w:rPr>
          <w:rFonts w:cstheme="minorHAnsi"/>
          <w:b/>
          <w:sz w:val="24"/>
          <w:szCs w:val="24"/>
        </w:rPr>
        <w:t>Naomi A. van Westen-Lagerweij*, Elisabeth G. Meeuwsen, Esther A. Croes, Niels H. Chavannes, Eline Meijer</w:t>
      </w:r>
    </w:p>
    <w:p w14:paraId="6C8C1143" w14:textId="09972887" w:rsidR="0087191F" w:rsidRPr="00272DFE" w:rsidRDefault="0087191F" w:rsidP="006F15D8">
      <w:pPr>
        <w:spacing w:before="240" w:after="0" w:line="240" w:lineRule="auto"/>
        <w:rPr>
          <w:rFonts w:cstheme="minorHAnsi"/>
        </w:rPr>
      </w:pPr>
      <w:r w:rsidRPr="00272DFE">
        <w:rPr>
          <w:rFonts w:cstheme="minorHAnsi"/>
          <w:b/>
        </w:rPr>
        <w:t>* Correspondence:</w:t>
      </w:r>
      <w:r w:rsidR="00272DFE" w:rsidRPr="00272DFE">
        <w:rPr>
          <w:rFonts w:cstheme="minorHAnsi"/>
          <w:b/>
        </w:rPr>
        <w:t xml:space="preserve"> </w:t>
      </w:r>
      <w:r w:rsidR="00272DFE" w:rsidRPr="00272DFE">
        <w:rPr>
          <w:rFonts w:cstheme="minorHAnsi"/>
          <w:bCs/>
        </w:rPr>
        <w:t>Naomi A. van Westen-Lagerweij,</w:t>
      </w:r>
      <w:r w:rsidRPr="00272DFE">
        <w:rPr>
          <w:rFonts w:cstheme="minorHAnsi"/>
          <w:b/>
        </w:rPr>
        <w:t xml:space="preserve"> </w:t>
      </w:r>
      <w:r w:rsidRPr="00272DFE">
        <w:rPr>
          <w:rFonts w:cstheme="minorHAnsi"/>
        </w:rPr>
        <w:t>NLagerweij@trimbos.nl</w:t>
      </w:r>
    </w:p>
    <w:p w14:paraId="4D5C8068" w14:textId="77777777" w:rsidR="0087191F" w:rsidRPr="00272DFE" w:rsidRDefault="0087191F" w:rsidP="006F15D8">
      <w:pPr>
        <w:spacing w:line="240" w:lineRule="auto"/>
        <w:jc w:val="both"/>
        <w:rPr>
          <w:rFonts w:cstheme="minorHAnsi"/>
          <w:b/>
          <w:bCs/>
          <w:sz w:val="28"/>
          <w:szCs w:val="28"/>
        </w:rPr>
      </w:pPr>
    </w:p>
    <w:p w14:paraId="1A84D39D" w14:textId="6E4F6BDC" w:rsidR="0087191F" w:rsidRPr="0087191F" w:rsidRDefault="0087191F" w:rsidP="006F15D8">
      <w:pPr>
        <w:spacing w:line="240" w:lineRule="auto"/>
        <w:jc w:val="both"/>
        <w:rPr>
          <w:rFonts w:cstheme="minorHAnsi"/>
          <w:sz w:val="24"/>
          <w:szCs w:val="24"/>
          <w:u w:val="single"/>
          <w:lang w:val="en-GB"/>
        </w:rPr>
      </w:pPr>
      <w:r w:rsidRPr="0087191F">
        <w:rPr>
          <w:rFonts w:cstheme="minorHAnsi"/>
          <w:sz w:val="24"/>
          <w:szCs w:val="24"/>
          <w:u w:val="single"/>
          <w:lang w:val="en-GB"/>
        </w:rPr>
        <w:t>Focus group questions</w:t>
      </w:r>
    </w:p>
    <w:p w14:paraId="74B6FD02" w14:textId="77777777" w:rsidR="0087191F" w:rsidRPr="00B006A1" w:rsidRDefault="0087191F" w:rsidP="006F15D8">
      <w:pPr>
        <w:spacing w:line="240" w:lineRule="auto"/>
        <w:jc w:val="both"/>
        <w:rPr>
          <w:rFonts w:cstheme="minorHAnsi"/>
          <w:i/>
          <w:iCs/>
          <w:sz w:val="24"/>
          <w:szCs w:val="24"/>
          <w:lang w:val="en-GB"/>
        </w:rPr>
      </w:pPr>
      <w:r w:rsidRPr="00B006A1">
        <w:rPr>
          <w:rFonts w:cstheme="minorHAnsi"/>
          <w:i/>
          <w:iCs/>
          <w:sz w:val="24"/>
          <w:szCs w:val="24"/>
          <w:lang w:val="en-GB"/>
        </w:rPr>
        <w:t>Only the questions relevant for this study are presented here. Demographic questions were asked in a separate questionnaire.</w:t>
      </w:r>
    </w:p>
    <w:p w14:paraId="2B1520CD" w14:textId="77777777" w:rsidR="0087191F" w:rsidRPr="00B006A1" w:rsidRDefault="0087191F" w:rsidP="006F15D8">
      <w:pPr>
        <w:pStyle w:val="Lijstalinea"/>
        <w:numPr>
          <w:ilvl w:val="0"/>
          <w:numId w:val="1"/>
        </w:numPr>
        <w:ind w:left="426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 xml:space="preserve">Do you have a need for professional help from a healthcare provider to quit smoking? Why or why not? </w:t>
      </w:r>
    </w:p>
    <w:p w14:paraId="649821AD" w14:textId="77777777" w:rsidR="0087191F" w:rsidRPr="00B006A1" w:rsidRDefault="0087191F" w:rsidP="006F15D8">
      <w:pPr>
        <w:pStyle w:val="Lijstalinea"/>
        <w:numPr>
          <w:ilvl w:val="1"/>
          <w:numId w:val="1"/>
        </w:numPr>
        <w:ind w:left="851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 xml:space="preserve">If yes: Which healthcare provider would you go to? What kind of help would you like to receive? </w:t>
      </w:r>
    </w:p>
    <w:p w14:paraId="3B50D572" w14:textId="77777777" w:rsidR="0087191F" w:rsidRPr="00B006A1" w:rsidRDefault="0087191F" w:rsidP="006F15D8">
      <w:pPr>
        <w:pStyle w:val="Lijstalinea"/>
        <w:numPr>
          <w:ilvl w:val="1"/>
          <w:numId w:val="1"/>
        </w:numPr>
        <w:ind w:left="851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>If no: How would you then try to quit smoking?</w:t>
      </w:r>
    </w:p>
    <w:p w14:paraId="271949F6" w14:textId="77777777" w:rsidR="0087191F" w:rsidRPr="00B006A1" w:rsidRDefault="0087191F" w:rsidP="006F15D8">
      <w:pPr>
        <w:pStyle w:val="Lijstalinea"/>
        <w:numPr>
          <w:ilvl w:val="0"/>
          <w:numId w:val="1"/>
        </w:numPr>
        <w:ind w:left="426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>With regard to the GP/practice nurse/doctor’s assistant:</w:t>
      </w:r>
    </w:p>
    <w:p w14:paraId="10372A27" w14:textId="77777777" w:rsidR="0087191F" w:rsidRPr="00B006A1" w:rsidRDefault="0087191F" w:rsidP="006F15D8">
      <w:pPr>
        <w:pStyle w:val="Lijstalinea"/>
        <w:numPr>
          <w:ilvl w:val="1"/>
          <w:numId w:val="1"/>
        </w:numPr>
        <w:ind w:left="851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 xml:space="preserve">Do you think it is their role to bring up the topic of quitting smoking? </w:t>
      </w:r>
    </w:p>
    <w:p w14:paraId="2F58CE18" w14:textId="77777777" w:rsidR="0087191F" w:rsidRPr="00B006A1" w:rsidRDefault="0087191F" w:rsidP="006F15D8">
      <w:pPr>
        <w:pStyle w:val="Lijstalinea"/>
        <w:numPr>
          <w:ilvl w:val="2"/>
          <w:numId w:val="1"/>
        </w:numPr>
        <w:ind w:left="1276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 xml:space="preserve">If yes: When do you want them to bring up the topic of quitting smoking? </w:t>
      </w:r>
    </w:p>
    <w:p w14:paraId="7CE743D5" w14:textId="77777777" w:rsidR="0087191F" w:rsidRPr="00B006A1" w:rsidRDefault="0087191F" w:rsidP="006F15D8">
      <w:pPr>
        <w:pStyle w:val="Lijstalinea"/>
        <w:numPr>
          <w:ilvl w:val="2"/>
          <w:numId w:val="1"/>
        </w:numPr>
        <w:ind w:left="1276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 xml:space="preserve">If no: Why not? </w:t>
      </w:r>
    </w:p>
    <w:p w14:paraId="4F224FC5" w14:textId="77777777" w:rsidR="0087191F" w:rsidRPr="00B006A1" w:rsidRDefault="0087191F" w:rsidP="006F15D8">
      <w:pPr>
        <w:pStyle w:val="Lijstalinea"/>
        <w:numPr>
          <w:ilvl w:val="1"/>
          <w:numId w:val="1"/>
        </w:numPr>
        <w:ind w:left="851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 xml:space="preserve">Do you think it is their role to motivate smokers to quit smoking? Why or why not? </w:t>
      </w:r>
    </w:p>
    <w:p w14:paraId="725B091D" w14:textId="77777777" w:rsidR="0087191F" w:rsidRPr="00B006A1" w:rsidRDefault="0087191F" w:rsidP="006F15D8">
      <w:pPr>
        <w:pStyle w:val="Lijstalinea"/>
        <w:numPr>
          <w:ilvl w:val="1"/>
          <w:numId w:val="1"/>
        </w:numPr>
        <w:ind w:left="851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 xml:space="preserve">Do you think the healthcare provider should choose a treatment for the smoker, or should the smoker do this together with the healthcare provider? Why? </w:t>
      </w:r>
    </w:p>
    <w:p w14:paraId="2979817E" w14:textId="77777777" w:rsidR="0087191F" w:rsidRPr="00B006A1" w:rsidRDefault="0087191F" w:rsidP="006F15D8">
      <w:pPr>
        <w:pStyle w:val="Lijstalinea"/>
        <w:numPr>
          <w:ilvl w:val="0"/>
          <w:numId w:val="1"/>
        </w:numPr>
        <w:ind w:left="426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>With regard to the pharmacist:</w:t>
      </w:r>
    </w:p>
    <w:p w14:paraId="35697E3D" w14:textId="77777777" w:rsidR="0087191F" w:rsidRPr="00B006A1" w:rsidRDefault="0087191F" w:rsidP="006F15D8">
      <w:pPr>
        <w:pStyle w:val="Lijstalinea"/>
        <w:numPr>
          <w:ilvl w:val="1"/>
          <w:numId w:val="1"/>
        </w:numPr>
        <w:ind w:left="851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>Do you think it is their role to give smokers advice on quitting smoking? Why or why not?</w:t>
      </w:r>
    </w:p>
    <w:p w14:paraId="2B1CBE3B" w14:textId="77777777" w:rsidR="0087191F" w:rsidRPr="00B006A1" w:rsidRDefault="0087191F" w:rsidP="006F15D8">
      <w:pPr>
        <w:pStyle w:val="Lijstalinea"/>
        <w:numPr>
          <w:ilvl w:val="1"/>
          <w:numId w:val="1"/>
        </w:numPr>
        <w:ind w:left="851"/>
        <w:jc w:val="both"/>
        <w:rPr>
          <w:rFonts w:cstheme="minorHAnsi"/>
          <w:sz w:val="24"/>
          <w:szCs w:val="24"/>
          <w:lang w:val="en-GB"/>
        </w:rPr>
      </w:pPr>
      <w:r w:rsidRPr="00B006A1">
        <w:rPr>
          <w:rFonts w:cstheme="minorHAnsi"/>
          <w:sz w:val="24"/>
          <w:szCs w:val="24"/>
          <w:lang w:val="en-GB"/>
        </w:rPr>
        <w:t>Do you think it is their role to refer smokers to the GP practice? Why or why not?</w:t>
      </w:r>
    </w:p>
    <w:p w14:paraId="665D73A0" w14:textId="77777777" w:rsidR="00F91ED7" w:rsidRDefault="00F91ED7" w:rsidP="006F15D8">
      <w:pPr>
        <w:spacing w:line="240" w:lineRule="auto"/>
      </w:pPr>
    </w:p>
    <w:sectPr w:rsidR="00F91E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542CA"/>
    <w:multiLevelType w:val="hybridMultilevel"/>
    <w:tmpl w:val="71B831B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439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91F"/>
    <w:rsid w:val="00272DFE"/>
    <w:rsid w:val="006F15D8"/>
    <w:rsid w:val="0087191F"/>
    <w:rsid w:val="00F9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98C6F"/>
  <w15:chartTrackingRefBased/>
  <w15:docId w15:val="{B2F19AD9-E9AF-49CF-990A-CE14AE232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191F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7191F"/>
    <w:pPr>
      <w:spacing w:after="0" w:line="240" w:lineRule="auto"/>
      <w:ind w:left="720"/>
    </w:pPr>
    <w:rPr>
      <w:rFonts w:eastAsia="Times New Roman" w:cs="Times New Roman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87191F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el">
    <w:name w:val="Title"/>
    <w:basedOn w:val="Standaard"/>
    <w:next w:val="Standaard"/>
    <w:link w:val="TitelChar"/>
    <w:qFormat/>
    <w:rsid w:val="0087191F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Char">
    <w:name w:val="Titel Char"/>
    <w:basedOn w:val="Standaardalinea-lettertype"/>
    <w:link w:val="Titel"/>
    <w:rsid w:val="0087191F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el"/>
    <w:next w:val="Titel"/>
    <w:qFormat/>
    <w:rsid w:val="0087191F"/>
    <w:pPr>
      <w:spacing w:after="120"/>
    </w:pPr>
    <w:rPr>
      <w:i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7191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7191F"/>
    <w:rPr>
      <w:rFonts w:eastAsiaTheme="minorEastAsia"/>
      <w:color w:val="5A5A5A" w:themeColor="text1" w:themeTint="A5"/>
      <w:spacing w:val="15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van Westen-Lagerweij</dc:creator>
  <cp:keywords/>
  <dc:description/>
  <cp:lastModifiedBy>Naomi van Westen-Lagerweij</cp:lastModifiedBy>
  <cp:revision>3</cp:revision>
  <dcterms:created xsi:type="dcterms:W3CDTF">2024-04-17T13:33:00Z</dcterms:created>
  <dcterms:modified xsi:type="dcterms:W3CDTF">2024-04-19T08:15:00Z</dcterms:modified>
</cp:coreProperties>
</file>